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5E065">
      <w:pPr>
        <w:adjustRightInd w:val="0"/>
        <w:snapToGrid w:val="0"/>
        <w:spacing w:line="480" w:lineRule="auto"/>
        <w:jc w:val="left"/>
        <w:rPr>
          <w:rFonts w:hint="eastAsia" w:ascii="Times New Roman" w:hAnsi="Times New Roman" w:eastAsia="宋体" w:cs="Times New Roman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5</w:t>
      </w: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  <w:lang w:bidi="ar"/>
        </w:rPr>
        <w:t>: League table of various injections for reducing the A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in individuals with UAP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901"/>
        <w:gridCol w:w="1735"/>
        <w:gridCol w:w="1901"/>
        <w:gridCol w:w="1901"/>
        <w:gridCol w:w="1735"/>
        <w:gridCol w:w="1818"/>
        <w:gridCol w:w="1901"/>
        <w:gridCol w:w="1653"/>
        <w:gridCol w:w="1818"/>
        <w:gridCol w:w="1819"/>
        <w:gridCol w:w="1736"/>
      </w:tblGrid>
      <w:tr w14:paraId="1C3D7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6B951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499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4C2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shenCX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176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engzhanxi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76A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inkgoLe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6208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uanxin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F5C2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Kudiez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EDD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igustrazine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413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uerar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672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tand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0982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ingxi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0AD8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ueshuantong</w:t>
            </w:r>
          </w:p>
        </w:tc>
      </w:tr>
      <w:tr w14:paraId="4CF31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2F28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DED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h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433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41 (0.016, 9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8235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4 (0.019, 46.4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FEB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92 (0.025, 32.2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78A7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31 (0.003, 4.6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BA8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76 (0.024, 31.3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5E5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16 (0.004, 73.4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4D0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47 (0.001, 2.0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0D4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25 (0.078, 3.9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793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8 (0.023, 25.6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099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54 (0.027, 5.451)</w:t>
            </w:r>
          </w:p>
        </w:tc>
      </w:tr>
      <w:tr w14:paraId="6C062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56AE9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shenCX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0C5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935 (0.106, 61.3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F8E3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nshenCXQ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9A3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95 (0.037, 165.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48B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915 (0.047, 115.9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847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8 (0.005, 16.3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911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869 (0.044, 113.5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2E6C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767 (0.009, 250.5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D10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37 (0.001, 7.2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08A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818 (0.11, 17.9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4A3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591 (0.041, 92.0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A9B1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28 (0.044, 21.716)</w:t>
            </w:r>
          </w:p>
        </w:tc>
      </w:tr>
      <w:tr w14:paraId="1546F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3452B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engzhanxi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A0E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96 (0.022, 51.9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385C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39 (0.006, 27.3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3A86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engzhanxix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AB5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83 (0.011, 84.5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5011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27 (0.001, 12.0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B583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48 (0.011, 84.0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357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11 (0.002, 152.2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BFA9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46 (0, 5.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91F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17 (0.02, 16.5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228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6 (0.01, 69.9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084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47 (0.009, 18.162)</w:t>
            </w:r>
          </w:p>
        </w:tc>
      </w:tr>
      <w:tr w14:paraId="43FFA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D79B88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inkgoLe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A0C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8 (0.031, 40.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A41B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43 (0.009, 21.4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CBAF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17 (0.012, 93.0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5E5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inkgoLea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46F5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3 (0.002, 9.6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D84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81 (0.014, 69.0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E5A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33 (0.003, 128.1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8D2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47 (0, 4.1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EE9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3 (0.03, 12.0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2652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88 (0.013, 55.2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D54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57 (0.013, 13.936)</w:t>
            </w:r>
          </w:p>
        </w:tc>
      </w:tr>
      <w:tr w14:paraId="1A375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0ECB0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uanxin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C59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648 (0.217, 396.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D88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628 (0.061, 212.6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41C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853 (0.083, 863.8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738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668 (0.103, 661.3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5E0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uanxin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9A3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521 (0.1, 645.7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C06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841 (0.021, 1161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45C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61 (0.003, 40.0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F62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.729 (0.212, 128.0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FE8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.716 (0.092, 533.6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5C6C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.437 (0.093, 140.031)</w:t>
            </w:r>
          </w:p>
        </w:tc>
      </w:tr>
      <w:tr w14:paraId="20032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7C0D3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Kudiez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258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25 (0.032, 41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88BC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49 (0.009, 22.70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FC9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54 (0.012, 94.2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9F8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19 (0.014, 70.7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A769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33 (0.002, 10.0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102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Kudiez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61B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35 (0.003, 130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6A2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49 (0, 4.3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A81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643 (0.031, 12.7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39E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97 (0.013, 57.4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076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67 (0.013, 14.406)</w:t>
            </w:r>
          </w:p>
        </w:tc>
      </w:tr>
      <w:tr w14:paraId="5FE1C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47F2C5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igustrazine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55E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24 (0.014, 223.6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9AEE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66 (0.004, 109.5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117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36 (0.007, 418.6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BC50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8 (0.008, 340.3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941F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07 (0.001, 47.5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40D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76 (0.008, 334.2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F140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igustrazine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43FA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74 (0, 20.4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4CA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998 (0.012, 85.5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792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95 (0.007, 273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D2A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9 (0.006, 84.132)</w:t>
            </w:r>
          </w:p>
        </w:tc>
      </w:tr>
      <w:tr w14:paraId="3486E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987D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uerar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1A7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.109 (0.487, 1715.0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F1B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.318 (0.139, 876.6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831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.688 (0.189, 3473.9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671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.215 (0.244, 2575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393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766 (0.025, 372.8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7A7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.61 (0.232, 2664.5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961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.475 (0.049, 4388.1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0BF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uerar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2D47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.877 (0.466, 606.9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C8E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.433 (0.21, 2153.7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759A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9.421 (0.205, 608.801)</w:t>
            </w:r>
          </w:p>
        </w:tc>
      </w:tr>
      <w:tr w14:paraId="5A5B6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76C09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tand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2C2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01 (0.253, 12.8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A96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5 (0.056, 9.0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D64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621 (0.06, 48.8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727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86 (0.083, 32.9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32E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11 (0.008, 4.7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60A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555 (0.078, 32.3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69B9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002 (0.012, 83.5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CBEBB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78 (0.002, 2.1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E88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tand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C1D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401 (0.075, 26.0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7783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27 (0.118, 4.064)</w:t>
            </w:r>
          </w:p>
        </w:tc>
      </w:tr>
      <w:tr w14:paraId="0A499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FC178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ingxi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D70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37 (0.039, 44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329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386 (0.011, 24.4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A98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63 (0.014, 101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8E0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26 (0.018, 77.8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C80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49 (0.002, 10.8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AB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115 (0.017, 74.3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C12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7 (0.004, 141.4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48D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054 (0, 4.7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F2D1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14 (0.038, 13.3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ECB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ingxi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C94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514 (0.016, 15.154)</w:t>
            </w:r>
          </w:p>
        </w:tc>
      </w:tr>
      <w:tr w14:paraId="752C6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555C89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ueshuanto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C47F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203 (0.183, 36.4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231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53 (0.046, 22.6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1ECD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237 (0.055, 108.4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C9793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87 (0.072, 76.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B89E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91 (0.007, 10.7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6E7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.142 (0.069, 74.8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B08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91 (0.012, 166.2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F19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06 (0.002, 4.8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ED4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376 (0.246, 8.4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50FD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.945 (0.066, 60.7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D2C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ueshuantong</w:t>
            </w:r>
          </w:p>
        </w:tc>
      </w:tr>
    </w:tbl>
    <w:p w14:paraId="6FBC7BEF">
      <w:pP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</w:rPr>
        <w:t>Note: Risk Radio was used to calculate the effect size of AEs between groups. When 95% CrI contains 1, the difference is not significant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Tg1OWFjNGM3NmY0ZmYxNThhNTE5Y2Y1ZTZkOGMifQ=="/>
  </w:docVars>
  <w:rsids>
    <w:rsidRoot w:val="00FF595E"/>
    <w:rsid w:val="003613D6"/>
    <w:rsid w:val="00825830"/>
    <w:rsid w:val="00F96131"/>
    <w:rsid w:val="00FF595E"/>
    <w:rsid w:val="0CDB683C"/>
    <w:rsid w:val="36136A49"/>
    <w:rsid w:val="3AC87231"/>
    <w:rsid w:val="42036CC9"/>
    <w:rsid w:val="6C4E7113"/>
    <w:rsid w:val="70A720BB"/>
    <w:rsid w:val="757D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02</Words>
  <Characters>2590</Characters>
  <Lines>21</Lines>
  <Paragraphs>5</Paragraphs>
  <TotalTime>5</TotalTime>
  <ScaleCrop>false</ScaleCrop>
  <LinksUpToDate>false</LinksUpToDate>
  <CharactersWithSpaces>284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2:03:00Z</dcterms:created>
  <dc:creator>Administrator</dc:creator>
  <cp:lastModifiedBy>白白胖胖</cp:lastModifiedBy>
  <dcterms:modified xsi:type="dcterms:W3CDTF">2025-02-24T06:25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2B63CCE05AB40928C67EA35A841D59A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